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572158" w:rsidRDefault="000D1947"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455F1EC" wp14:editId="302EC8B2">
                <wp:simplePos x="0" y="0"/>
                <wp:positionH relativeFrom="column">
                  <wp:posOffset>267970</wp:posOffset>
                </wp:positionH>
                <wp:positionV relativeFrom="paragraph">
                  <wp:posOffset>5256530</wp:posOffset>
                </wp:positionV>
                <wp:extent cx="7513955" cy="461645"/>
                <wp:effectExtent l="0" t="0" r="0" b="0"/>
                <wp:wrapNone/>
                <wp:docPr id="129" name="TextBox 1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CA2910-782E-4941-A838-E2FC5D10DA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395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upplementa</w:t>
                            </w:r>
                            <w:r w:rsidR="009F23C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Table </w:t>
                            </w:r>
                            <w:r w:rsidR="009F23C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– Colocalization analysis quantification.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hreshol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Mander’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split colocalization Coefficient; Th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oste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’ threshold; r&lt;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h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correlation below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oste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’ threshold. All values are AVG+/-SD.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55F1EC" id="_x0000_t202" coordsize="21600,21600" o:spt="202" path="m,l,21600r21600,l21600,xe">
                <v:stroke joinstyle="miter"/>
                <v:path gradientshapeok="t" o:connecttype="rect"/>
              </v:shapetype>
              <v:shape id="TextBox 128" o:spid="_x0000_s1026" type="#_x0000_t202" style="position:absolute;margin-left:21.1pt;margin-top:413.9pt;width:591.65pt;height:36.35pt;z-index:2517698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" filled="f" stroked="f">
                <v:textbox style="mso-fit-shape-to-text:t">
                  <w:txbxContent>
                    <w:p w:rsidR="000D1947" w:rsidRDefault="000D1947" w:rsidP="000D194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upplementa</w:t>
                      </w:r>
                      <w:r w:rsidR="009F23CD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Table </w:t>
                      </w:r>
                      <w:r w:rsidR="009F23CD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2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– Colocalization analysis quantification.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M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hreshold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Mander’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split colocalization Coefficient; Th,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oste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’ threshold; r&lt;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h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correlation below th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oste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’ threshold. All values are AVG+/-SD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3D2DA8" wp14:editId="120D5C47">
                <wp:simplePos x="0" y="0"/>
                <wp:positionH relativeFrom="column">
                  <wp:posOffset>-1181100</wp:posOffset>
                </wp:positionH>
                <wp:positionV relativeFrom="paragraph">
                  <wp:posOffset>-647700</wp:posOffset>
                </wp:positionV>
                <wp:extent cx="8305800" cy="738505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A8769C-081C-488E-81C3-4F176807AD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upplementa</w:t>
                            </w:r>
                            <w:r w:rsidR="009F23C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Table 2                                                   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e</w:t>
                            </w:r>
                            <w:r w:rsidR="00315B0F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reira-F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nandes et al 2018</w:t>
                            </w:r>
                          </w:p>
                          <w:p w:rsidR="000D1947" w:rsidRDefault="000D1947" w:rsidP="000D194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(referred to figure 3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C3D2DA8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7" type="#_x0000_t202" style="position:absolute;margin-left:-93pt;margin-top:-51pt;width:654pt;height:5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" filled="f" stroked="f">
                <v:textbox style="mso-fit-shape-to-text:t">
                  <w:txbxContent>
                    <w:p w:rsidR="000D1947" w:rsidRDefault="000D1947" w:rsidP="000D194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Supplementa</w:t>
                      </w:r>
                      <w:r w:rsidR="009F23C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l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Table 2                                                   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Fe</w:t>
                      </w:r>
                      <w:r w:rsidR="00315B0F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reira-Fe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nandes et al 2018</w:t>
                      </w:r>
                    </w:p>
                    <w:p w:rsidR="000D1947" w:rsidRDefault="000D1947" w:rsidP="000D194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</w:rPr>
                        <w:t>(referred to figure 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499B37" wp14:editId="7DD44938">
                <wp:simplePos x="0" y="0"/>
                <wp:positionH relativeFrom="column">
                  <wp:posOffset>-508000</wp:posOffset>
                </wp:positionH>
                <wp:positionV relativeFrom="paragraph">
                  <wp:posOffset>1393190</wp:posOffset>
                </wp:positionV>
                <wp:extent cx="7327900" cy="3239770"/>
                <wp:effectExtent l="0" t="0" r="0" b="0"/>
                <wp:wrapNone/>
                <wp:docPr id="5" name="AutoShap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6BEB2F-29D0-4C74-B289-F95C90D8D3FD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 noTextEdit="1"/>
                      </wps:cNvSpPr>
                      <wps:spPr bwMode="auto">
                        <a:xfrm>
                          <a:off x="0" y="0"/>
                          <a:ext cx="7327900" cy="3239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0EC673" id="AutoShape 3" o:spid="_x0000_s1026" style="position:absolute;margin-left:-40pt;margin-top:109.7pt;width:577pt;height:255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" filled="f" stroked="f">
                <o:lock v:ext="edit" aspectratio="t" text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8AEF06" wp14:editId="3C006D7B">
                <wp:simplePos x="0" y="0"/>
                <wp:positionH relativeFrom="column">
                  <wp:posOffset>6506845</wp:posOffset>
                </wp:positionH>
                <wp:positionV relativeFrom="paragraph">
                  <wp:posOffset>1393190</wp:posOffset>
                </wp:positionV>
                <wp:extent cx="109220" cy="220345"/>
                <wp:effectExtent l="0" t="0" r="3175" b="15240"/>
                <wp:wrapNone/>
                <wp:docPr id="15" name="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31935E-9915-4CC0-8DE2-0F3A630EF64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220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8AEF06" id="Rectangle 14" o:spid="_x0000_s1028" style="position:absolute;margin-left:512.35pt;margin-top:109.7pt;width:8.6pt;height:17.3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C07194" wp14:editId="69D20D1C">
                <wp:simplePos x="0" y="0"/>
                <wp:positionH relativeFrom="column">
                  <wp:posOffset>4665345</wp:posOffset>
                </wp:positionH>
                <wp:positionV relativeFrom="paragraph">
                  <wp:posOffset>1574165</wp:posOffset>
                </wp:positionV>
                <wp:extent cx="109220" cy="220345"/>
                <wp:effectExtent l="0" t="0" r="3175" b="15240"/>
                <wp:wrapNone/>
                <wp:docPr id="24" name="Rectangl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85E9B5-274D-4F5A-9F76-5E7BFFB95C9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220" cy="220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4F81BD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C07194" id="Rectangle 23" o:spid="_x0000_s1029" style="position:absolute;margin-left:367.35pt;margin-top:123.95pt;width:8.6pt;height:17.3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4F81BD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20CC81" wp14:editId="7D526659">
                <wp:simplePos x="0" y="0"/>
                <wp:positionH relativeFrom="column">
                  <wp:posOffset>572770</wp:posOffset>
                </wp:positionH>
                <wp:positionV relativeFrom="paragraph">
                  <wp:posOffset>2155190</wp:posOffset>
                </wp:positionV>
                <wp:extent cx="600075" cy="280670"/>
                <wp:effectExtent l="0" t="0" r="12700" b="11430"/>
                <wp:wrapNone/>
                <wp:docPr id="25" name="Rectangl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9D630D-F092-470C-8E6A-61EEE2543C2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007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Layers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20CC81" id="Rectangle 24" o:spid="_x0000_s1030" style="position:absolute;margin-left:45.1pt;margin-top:169.7pt;width:47.25pt;height:22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Laye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62B9EF" wp14:editId="5683CBCE">
                <wp:simplePos x="0" y="0"/>
                <wp:positionH relativeFrom="column">
                  <wp:posOffset>1052195</wp:posOffset>
                </wp:positionH>
                <wp:positionV relativeFrom="paragraph">
                  <wp:posOffset>2155190</wp:posOffset>
                </wp:positionV>
                <wp:extent cx="139700" cy="280670"/>
                <wp:effectExtent l="0" t="0" r="16510" b="15240"/>
                <wp:wrapNone/>
                <wp:docPr id="26" name="Rectangl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C73A09-995B-4486-82EB-0CB366DD303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62B9EF" id="Rectangle 25" o:spid="_x0000_s1031" style="position:absolute;margin-left:82.85pt;margin-top:169.7pt;width:11pt;height:22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720E54" wp14:editId="749C642F">
                <wp:simplePos x="0" y="0"/>
                <wp:positionH relativeFrom="column">
                  <wp:posOffset>1693545</wp:posOffset>
                </wp:positionH>
                <wp:positionV relativeFrom="paragraph">
                  <wp:posOffset>1944370</wp:posOffset>
                </wp:positionV>
                <wp:extent cx="330200" cy="280670"/>
                <wp:effectExtent l="0" t="0" r="11430" b="11430"/>
                <wp:wrapNone/>
                <wp:docPr id="27" name="Rectangl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ACB99D-A033-49B3-9B11-BD6A9728590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2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tM</w:t>
                            </w:r>
                            <w:proofErr w:type="spellEnd"/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720E54" id="Rectangle 26" o:spid="_x0000_s1032" style="position:absolute;margin-left:133.35pt;margin-top:153.1pt;width:26pt;height:22.1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tM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639B56" wp14:editId="074AD6A9">
                <wp:simplePos x="0" y="0"/>
                <wp:positionH relativeFrom="column">
                  <wp:posOffset>1914525</wp:posOffset>
                </wp:positionH>
                <wp:positionV relativeFrom="paragraph">
                  <wp:posOffset>1944370</wp:posOffset>
                </wp:positionV>
                <wp:extent cx="139700" cy="280670"/>
                <wp:effectExtent l="0" t="0" r="16510" b="15240"/>
                <wp:wrapNone/>
                <wp:docPr id="28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F19E4D-4144-454E-A79D-539B0841D05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639B56" id="Rectangle 27" o:spid="_x0000_s1033" style="position:absolute;margin-left:150.75pt;margin-top:153.1pt;width:11pt;height:22.1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3A9E52" wp14:editId="5DD87F70">
                <wp:simplePos x="0" y="0"/>
                <wp:positionH relativeFrom="column">
                  <wp:posOffset>1642745</wp:posOffset>
                </wp:positionH>
                <wp:positionV relativeFrom="paragraph">
                  <wp:posOffset>2374265</wp:posOffset>
                </wp:positionV>
                <wp:extent cx="460375" cy="280670"/>
                <wp:effectExtent l="0" t="0" r="9525" b="11430"/>
                <wp:wrapNone/>
                <wp:docPr id="29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1D9682-F0EB-40F4-BA5C-9AD2C8F4D26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037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GAD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3A9E52" id="Rectangle 28" o:spid="_x0000_s1034" style="position:absolute;margin-left:129.35pt;margin-top:186.95pt;width:36.25pt;height:22.1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GA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2B3828" wp14:editId="1216182C">
                <wp:simplePos x="0" y="0"/>
                <wp:positionH relativeFrom="column">
                  <wp:posOffset>1972945</wp:posOffset>
                </wp:positionH>
                <wp:positionV relativeFrom="paragraph">
                  <wp:posOffset>2374265</wp:posOffset>
                </wp:positionV>
                <wp:extent cx="139700" cy="280670"/>
                <wp:effectExtent l="0" t="0" r="16510" b="15240"/>
                <wp:wrapNone/>
                <wp:docPr id="30" name="Rectangle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568B65-A603-4D4D-8B1A-B233EF75FA3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2B3828" id="Rectangle 29" o:spid="_x0000_s1035" style="position:absolute;margin-left:155.35pt;margin-top:186.95pt;width:11pt;height:22.1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000FC8" wp14:editId="2F6A341D">
                <wp:simplePos x="0" y="0"/>
                <wp:positionH relativeFrom="column">
                  <wp:posOffset>2844800</wp:posOffset>
                </wp:positionH>
                <wp:positionV relativeFrom="paragraph">
                  <wp:posOffset>1944370</wp:posOffset>
                </wp:positionV>
                <wp:extent cx="190500" cy="280670"/>
                <wp:effectExtent l="0" t="0" r="6985" b="11430"/>
                <wp:wrapNone/>
                <wp:docPr id="31" name="Rectangle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32F7FF-5BEE-43AA-B4C2-21CB5DE5B6B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T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000FC8" id="Rectangle 30" o:spid="_x0000_s1036" style="position:absolute;margin-left:224pt;margin-top:153.1pt;width:15pt;height:22.1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84E9F4" wp14:editId="0810200B">
                <wp:simplePos x="0" y="0"/>
                <wp:positionH relativeFrom="column">
                  <wp:posOffset>2934970</wp:posOffset>
                </wp:positionH>
                <wp:positionV relativeFrom="paragraph">
                  <wp:posOffset>1944370</wp:posOffset>
                </wp:positionV>
                <wp:extent cx="200025" cy="280670"/>
                <wp:effectExtent l="0" t="0" r="18415" b="11430"/>
                <wp:wrapNone/>
                <wp:docPr id="32" name="Rectangl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20EDE5-4120-4CE3-953A-B2F20E4C24D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h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84E9F4" id="Rectangle 31" o:spid="_x0000_s1037" style="position:absolute;margin-left:231.1pt;margin-top:153.1pt;width:15.75pt;height:22.1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6CED49" wp14:editId="69D7DDF6">
                <wp:simplePos x="0" y="0"/>
                <wp:positionH relativeFrom="column">
                  <wp:posOffset>3035300</wp:posOffset>
                </wp:positionH>
                <wp:positionV relativeFrom="paragraph">
                  <wp:posOffset>1944370</wp:posOffset>
                </wp:positionV>
                <wp:extent cx="139700" cy="280670"/>
                <wp:effectExtent l="0" t="0" r="16510" b="15240"/>
                <wp:wrapNone/>
                <wp:docPr id="33" name="Rectangle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FF47F1-84AA-43BA-A8C8-22A50EAEF9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6CED49" id="Rectangle 32" o:spid="_x0000_s1038" style="position:absolute;margin-left:239pt;margin-top:153.1pt;width:11pt;height:22.1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0733FB" wp14:editId="5861FDCC">
                <wp:simplePos x="0" y="0"/>
                <wp:positionH relativeFrom="column">
                  <wp:posOffset>2614295</wp:posOffset>
                </wp:positionH>
                <wp:positionV relativeFrom="paragraph">
                  <wp:posOffset>2374265</wp:posOffset>
                </wp:positionV>
                <wp:extent cx="781050" cy="280670"/>
                <wp:effectExtent l="0" t="0" r="12065" b="11430"/>
                <wp:wrapNone/>
                <wp:docPr id="34" name="Rectangle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6BC6D1-3B82-4A30-AE6F-C90006D1525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105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mCherry</w:t>
                            </w:r>
                            <w:proofErr w:type="spellEnd"/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0733FB" id="Rectangle 33" o:spid="_x0000_s1039" style="position:absolute;margin-left:205.85pt;margin-top:186.95pt;width:61.5pt;height:22.1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mCherry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F62FE9" wp14:editId="3B98F11C">
                <wp:simplePos x="0" y="0"/>
                <wp:positionH relativeFrom="column">
                  <wp:posOffset>3265170</wp:posOffset>
                </wp:positionH>
                <wp:positionV relativeFrom="paragraph">
                  <wp:posOffset>2374265</wp:posOffset>
                </wp:positionV>
                <wp:extent cx="139700" cy="280670"/>
                <wp:effectExtent l="0" t="0" r="16510" b="15240"/>
                <wp:wrapNone/>
                <wp:docPr id="35" name="Rectangle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40767B-75A8-4AAF-A66F-42115B11BB5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F62FE9" id="Rectangle 34" o:spid="_x0000_s1040" style="position:absolute;margin-left:257.1pt;margin-top:186.95pt;width:11pt;height:22.1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849FB5" wp14:editId="29EFE043">
                <wp:simplePos x="0" y="0"/>
                <wp:positionH relativeFrom="column">
                  <wp:posOffset>4105275</wp:posOffset>
                </wp:positionH>
                <wp:positionV relativeFrom="paragraph">
                  <wp:posOffset>1944370</wp:posOffset>
                </wp:positionV>
                <wp:extent cx="184150" cy="215265"/>
                <wp:effectExtent l="0" t="0" r="6985" b="11430"/>
                <wp:wrapNone/>
                <wp:docPr id="36" name="Rectangle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F090D8-2F50-4E24-B646-C2A460E0652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Th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849FB5" id="Rectangle 35" o:spid="_x0000_s1041" style="position:absolute;margin-left:323.25pt;margin-top:153.1pt;width:14.5pt;height:16.9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T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A39C0A" wp14:editId="14A63521">
                <wp:simplePos x="0" y="0"/>
                <wp:positionH relativeFrom="column">
                  <wp:posOffset>4265295</wp:posOffset>
                </wp:positionH>
                <wp:positionV relativeFrom="paragraph">
                  <wp:posOffset>1944370</wp:posOffset>
                </wp:positionV>
                <wp:extent cx="139700" cy="280670"/>
                <wp:effectExtent l="0" t="0" r="16510" b="15240"/>
                <wp:wrapNone/>
                <wp:docPr id="37" name="Rectangle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08C770-F143-4D85-9010-0CCB2745C6E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A39C0A" id="Rectangle 36" o:spid="_x0000_s1042" style="position:absolute;margin-left:335.85pt;margin-top:153.1pt;width:11pt;height:22.1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722037" wp14:editId="404A89D0">
                <wp:simplePos x="0" y="0"/>
                <wp:positionH relativeFrom="column">
                  <wp:posOffset>4025900</wp:posOffset>
                </wp:positionH>
                <wp:positionV relativeFrom="paragraph">
                  <wp:posOffset>2374265</wp:posOffset>
                </wp:positionV>
                <wp:extent cx="460375" cy="280670"/>
                <wp:effectExtent l="0" t="0" r="9525" b="11430"/>
                <wp:wrapNone/>
                <wp:docPr id="38" name="Rectangle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8EEA25-6269-4C86-8176-F48EF2DF163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037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GAD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722037" id="Rectangle 37" o:spid="_x0000_s1043" style="position:absolute;margin-left:317pt;margin-top:186.95pt;width:36.25pt;height:22.1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GA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00F1E4" wp14:editId="684C8633">
                <wp:simplePos x="0" y="0"/>
                <wp:positionH relativeFrom="column">
                  <wp:posOffset>4356100</wp:posOffset>
                </wp:positionH>
                <wp:positionV relativeFrom="paragraph">
                  <wp:posOffset>2374265</wp:posOffset>
                </wp:positionV>
                <wp:extent cx="139700" cy="280670"/>
                <wp:effectExtent l="0" t="0" r="16510" b="15240"/>
                <wp:wrapNone/>
                <wp:docPr id="39" name="Rectangle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2693D2-925E-473D-9AF5-683F0E2010C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00F1E4" id="Rectangle 38" o:spid="_x0000_s1044" style="position:absolute;margin-left:343pt;margin-top:186.95pt;width:11pt;height:22.1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EFDE1DD" wp14:editId="4CCEBCEB">
                <wp:simplePos x="0" y="0"/>
                <wp:positionH relativeFrom="column">
                  <wp:posOffset>5226050</wp:posOffset>
                </wp:positionH>
                <wp:positionV relativeFrom="paragraph">
                  <wp:posOffset>2155190</wp:posOffset>
                </wp:positionV>
                <wp:extent cx="429895" cy="280670"/>
                <wp:effectExtent l="0" t="0" r="14605" b="11430"/>
                <wp:wrapNone/>
                <wp:docPr id="40" name="Rectangle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1F1A94-68B0-4B24-93BE-66845D58DCC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989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r&lt;</w:t>
                            </w:r>
                            <w:proofErr w:type="spellStart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th</w:t>
                            </w:r>
                            <w:proofErr w:type="spellEnd"/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FDE1DD" id="Rectangle 39" o:spid="_x0000_s1045" style="position:absolute;margin-left:411.5pt;margin-top:169.7pt;width:33.85pt;height:22.1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r&lt;</w:t>
                      </w:r>
                      <w:proofErr w:type="spellStart"/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th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5467A1" wp14:editId="74185A4F">
                <wp:simplePos x="0" y="0"/>
                <wp:positionH relativeFrom="column">
                  <wp:posOffset>5537200</wp:posOffset>
                </wp:positionH>
                <wp:positionV relativeFrom="paragraph">
                  <wp:posOffset>2155190</wp:posOffset>
                </wp:positionV>
                <wp:extent cx="139700" cy="280670"/>
                <wp:effectExtent l="0" t="0" r="16510" b="15240"/>
                <wp:wrapNone/>
                <wp:docPr id="41" name="Rectangle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47FF66-8900-4568-90D0-773513738B0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5467A1" id="Rectangle 40" o:spid="_x0000_s1046" style="position:absolute;margin-left:436pt;margin-top:169.7pt;width:11pt;height:22.1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B0851F9" wp14:editId="393DA84E">
                <wp:simplePos x="0" y="0"/>
                <wp:positionH relativeFrom="column">
                  <wp:posOffset>333375</wp:posOffset>
                </wp:positionH>
                <wp:positionV relativeFrom="paragraph">
                  <wp:posOffset>1923415</wp:posOffset>
                </wp:positionV>
                <wp:extent cx="969645" cy="10795"/>
                <wp:effectExtent l="0" t="0" r="0" b="0"/>
                <wp:wrapNone/>
                <wp:docPr id="42" name="Rectangle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7F7467-BBF2-440F-A7E7-6F3194914E4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9645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3313C2" id="Rectangle 41" o:spid="_x0000_s1026" style="position:absolute;margin-left:26.25pt;margin-top:151.45pt;width:76.35pt;height:.8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60D1877" wp14:editId="1F7081E5">
                <wp:simplePos x="0" y="0"/>
                <wp:positionH relativeFrom="column">
                  <wp:posOffset>1303020</wp:posOffset>
                </wp:positionH>
                <wp:positionV relativeFrom="paragraph">
                  <wp:posOffset>1923415</wp:posOffset>
                </wp:positionV>
                <wp:extent cx="9525" cy="10795"/>
                <wp:effectExtent l="0" t="0" r="0" b="0"/>
                <wp:wrapNone/>
                <wp:docPr id="43" name="Rectangle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26F4C2-6C5B-40F3-B14C-C17411D08F2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BD2B88" id="Rectangle 42" o:spid="_x0000_s1026" style="position:absolute;margin-left:102.6pt;margin-top:151.45pt;width:.75pt;height: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13D8DC" wp14:editId="2C73778B">
                <wp:simplePos x="0" y="0"/>
                <wp:positionH relativeFrom="column">
                  <wp:posOffset>1312545</wp:posOffset>
                </wp:positionH>
                <wp:positionV relativeFrom="paragraph">
                  <wp:posOffset>1923415</wp:posOffset>
                </wp:positionV>
                <wp:extent cx="990600" cy="10795"/>
                <wp:effectExtent l="0" t="0" r="0" b="0"/>
                <wp:wrapNone/>
                <wp:docPr id="44" name="Rectangle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221E01-F7F7-4803-9017-812F069E5A5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90600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7F162A" id="Rectangle 43" o:spid="_x0000_s1026" style="position:absolute;margin-left:103.35pt;margin-top:151.45pt;width:78pt;height: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35FE8EA" wp14:editId="71774414">
                <wp:simplePos x="0" y="0"/>
                <wp:positionH relativeFrom="column">
                  <wp:posOffset>2303145</wp:posOffset>
                </wp:positionH>
                <wp:positionV relativeFrom="paragraph">
                  <wp:posOffset>1923415</wp:posOffset>
                </wp:positionV>
                <wp:extent cx="10795" cy="10795"/>
                <wp:effectExtent l="0" t="0" r="0" b="0"/>
                <wp:wrapNone/>
                <wp:docPr id="45" name="Rectangle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6323DC-854A-47F2-955E-64C336A3995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B54A26" id="Rectangle 44" o:spid="_x0000_s1026" style="position:absolute;margin-left:181.35pt;margin-top:151.45pt;width:.85pt;height: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1FD11B" wp14:editId="38A5D07A">
                <wp:simplePos x="0" y="0"/>
                <wp:positionH relativeFrom="column">
                  <wp:posOffset>2314575</wp:posOffset>
                </wp:positionH>
                <wp:positionV relativeFrom="paragraph">
                  <wp:posOffset>1923415</wp:posOffset>
                </wp:positionV>
                <wp:extent cx="1270000" cy="10795"/>
                <wp:effectExtent l="0" t="0" r="0" b="0"/>
                <wp:wrapNone/>
                <wp:docPr id="46" name="Rectangle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47AE81-5F31-405E-8401-27FC275AD4C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9064E6" id="Rectangle 45" o:spid="_x0000_s1026" style="position:absolute;margin-left:182.25pt;margin-top:151.45pt;width:100pt;height:.8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66B8062" wp14:editId="0528F2F7">
                <wp:simplePos x="0" y="0"/>
                <wp:positionH relativeFrom="column">
                  <wp:posOffset>3584575</wp:posOffset>
                </wp:positionH>
                <wp:positionV relativeFrom="paragraph">
                  <wp:posOffset>1923415</wp:posOffset>
                </wp:positionV>
                <wp:extent cx="10795" cy="10795"/>
                <wp:effectExtent l="0" t="0" r="0" b="0"/>
                <wp:wrapNone/>
                <wp:docPr id="47" name="Rectangle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07F245-68B1-460C-BA29-9ACF29E466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685F26" id="Rectangle 46" o:spid="_x0000_s1026" style="position:absolute;margin-left:282.25pt;margin-top:151.45pt;width:.85pt;height:.8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4D04C66" wp14:editId="360FB5FA">
                <wp:simplePos x="0" y="0"/>
                <wp:positionH relativeFrom="column">
                  <wp:posOffset>3595370</wp:posOffset>
                </wp:positionH>
                <wp:positionV relativeFrom="paragraph">
                  <wp:posOffset>1923415</wp:posOffset>
                </wp:positionV>
                <wp:extent cx="1190625" cy="10795"/>
                <wp:effectExtent l="0" t="0" r="0" b="0"/>
                <wp:wrapNone/>
                <wp:docPr id="48" name="Rectangle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3215D9-D72E-4647-80DE-02C8E32ACE1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3041D3" id="Rectangle 47" o:spid="_x0000_s1026" style="position:absolute;margin-left:283.1pt;margin-top:151.45pt;width:93.75pt;height:.8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B4046B0" wp14:editId="3BE495F2">
                <wp:simplePos x="0" y="0"/>
                <wp:positionH relativeFrom="column">
                  <wp:posOffset>4785995</wp:posOffset>
                </wp:positionH>
                <wp:positionV relativeFrom="paragraph">
                  <wp:posOffset>1923415</wp:posOffset>
                </wp:positionV>
                <wp:extent cx="9525" cy="10795"/>
                <wp:effectExtent l="0" t="0" r="0" b="0"/>
                <wp:wrapNone/>
                <wp:docPr id="49" name="Rectangl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B34AF2-1536-4AAC-8397-14B194A1CE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5F00C5" id="Rectangle 48" o:spid="_x0000_s1026" style="position:absolute;margin-left:376.85pt;margin-top:151.45pt;width:.75pt;height:.8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73CC125" wp14:editId="30CA6A3B">
                <wp:simplePos x="0" y="0"/>
                <wp:positionH relativeFrom="column">
                  <wp:posOffset>4795520</wp:posOffset>
                </wp:positionH>
                <wp:positionV relativeFrom="paragraph">
                  <wp:posOffset>1923415</wp:posOffset>
                </wp:positionV>
                <wp:extent cx="1181100" cy="10795"/>
                <wp:effectExtent l="0" t="0" r="0" b="0"/>
                <wp:wrapNone/>
                <wp:docPr id="50" name="Rectangle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C18854-4FE4-4892-9521-049DF6C10DB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1100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4007F9" id="Rectangle 49" o:spid="_x0000_s1026" style="position:absolute;margin-left:377.6pt;margin-top:151.45pt;width:93pt;height:.8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C713880" wp14:editId="5BB382CC">
                <wp:simplePos x="0" y="0"/>
                <wp:positionH relativeFrom="column">
                  <wp:posOffset>333375</wp:posOffset>
                </wp:positionH>
                <wp:positionV relativeFrom="paragraph">
                  <wp:posOffset>2815590</wp:posOffset>
                </wp:positionV>
                <wp:extent cx="969645" cy="420370"/>
                <wp:effectExtent l="0" t="0" r="1905" b="0"/>
                <wp:wrapNone/>
                <wp:docPr id="51" name="Rectangle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928B66-9F9E-47A0-85C7-EF7A0350635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9645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B94AE6" id="Rectangle 50" o:spid="_x0000_s1026" style="position:absolute;margin-left:26.25pt;margin-top:221.7pt;width:76.35pt;height:33.1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D3C6C90" wp14:editId="10ADA50E">
                <wp:simplePos x="0" y="0"/>
                <wp:positionH relativeFrom="column">
                  <wp:posOffset>422275</wp:posOffset>
                </wp:positionH>
                <wp:positionV relativeFrom="paragraph">
                  <wp:posOffset>2815590</wp:posOffset>
                </wp:positionV>
                <wp:extent cx="790575" cy="420370"/>
                <wp:effectExtent l="0" t="0" r="9525" b="0"/>
                <wp:wrapNone/>
                <wp:docPr id="52" name="Rectangle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12C2CF-DD96-48DF-BEAF-A780C1BAB3A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0575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5C4EC7" id="Rectangle 51" o:spid="_x0000_s1026" style="position:absolute;margin-left:33.25pt;margin-top:221.7pt;width:62.25pt;height:33.1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88025F8" wp14:editId="673D9021">
                <wp:simplePos x="0" y="0"/>
                <wp:positionH relativeFrom="column">
                  <wp:posOffset>512445</wp:posOffset>
                </wp:positionH>
                <wp:positionV relativeFrom="paragraph">
                  <wp:posOffset>2815590</wp:posOffset>
                </wp:positionV>
                <wp:extent cx="741045" cy="280670"/>
                <wp:effectExtent l="0" t="0" r="13970" b="11430"/>
                <wp:wrapNone/>
                <wp:docPr id="53" name="Rectangle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DFBBBF-B562-405A-A476-2C636BBCAF0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104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1 (n = 3)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8025F8" id="Rectangle 52" o:spid="_x0000_s1047" style="position:absolute;margin-left:40.35pt;margin-top:221.7pt;width:58.35pt;height:22.1pt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1 (n =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B98B595" wp14:editId="7C7AC9A6">
                <wp:simplePos x="0" y="0"/>
                <wp:positionH relativeFrom="column">
                  <wp:posOffset>1123950</wp:posOffset>
                </wp:positionH>
                <wp:positionV relativeFrom="paragraph">
                  <wp:posOffset>2815590</wp:posOffset>
                </wp:positionV>
                <wp:extent cx="139700" cy="280670"/>
                <wp:effectExtent l="0" t="0" r="16510" b="15240"/>
                <wp:wrapNone/>
                <wp:docPr id="54" name="Rectangle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182579-4A42-4E60-9B6E-40E61C33360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98B595" id="Rectangle 53" o:spid="_x0000_s1048" style="position:absolute;margin-left:88.5pt;margin-top:221.7pt;width:11pt;height:22.1pt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2D5480A" wp14:editId="70A1B9F6">
                <wp:simplePos x="0" y="0"/>
                <wp:positionH relativeFrom="column">
                  <wp:posOffset>1303020</wp:posOffset>
                </wp:positionH>
                <wp:positionV relativeFrom="paragraph">
                  <wp:posOffset>2815590</wp:posOffset>
                </wp:positionV>
                <wp:extent cx="1000125" cy="420370"/>
                <wp:effectExtent l="0" t="0" r="9525" b="0"/>
                <wp:wrapNone/>
                <wp:docPr id="55" name="Rectangle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E70286-D2F3-4D43-B1B9-3250209B7CF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0125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05506B" id="Rectangle 54" o:spid="_x0000_s1026" style="position:absolute;margin-left:102.6pt;margin-top:221.7pt;width:78.75pt;height:33.1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050E901" wp14:editId="6B07C545">
                <wp:simplePos x="0" y="0"/>
                <wp:positionH relativeFrom="column">
                  <wp:posOffset>1393825</wp:posOffset>
                </wp:positionH>
                <wp:positionV relativeFrom="paragraph">
                  <wp:posOffset>2815590</wp:posOffset>
                </wp:positionV>
                <wp:extent cx="820420" cy="420370"/>
                <wp:effectExtent l="0" t="0" r="0" b="0"/>
                <wp:wrapNone/>
                <wp:docPr id="56" name="Rectangle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F8D40E-2109-4A9F-8689-90FD997B9A5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0420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DEABD7" id="Rectangle 55" o:spid="_x0000_s1026" style="position:absolute;margin-left:109.75pt;margin-top:221.7pt;width:64.6pt;height:33.1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7548FDA" wp14:editId="721F7629">
                <wp:simplePos x="0" y="0"/>
                <wp:positionH relativeFrom="column">
                  <wp:posOffset>1393825</wp:posOffset>
                </wp:positionH>
                <wp:positionV relativeFrom="paragraph">
                  <wp:posOffset>2815590</wp:posOffset>
                </wp:positionV>
                <wp:extent cx="960120" cy="280670"/>
                <wp:effectExtent l="0" t="0" r="635" b="11430"/>
                <wp:wrapNone/>
                <wp:docPr id="57" name="Rectangle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BB559B-C83E-485B-A91E-FA3003F1949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012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0.47 ± 0.17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548FDA" id="Rectangle 56" o:spid="_x0000_s1049" style="position:absolute;margin-left:109.75pt;margin-top:221.7pt;width:75.6pt;height:22.1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0.47 ± 0.1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2FF19C0" wp14:editId="2F8BA694">
                <wp:simplePos x="0" y="0"/>
                <wp:positionH relativeFrom="column">
                  <wp:posOffset>2214245</wp:posOffset>
                </wp:positionH>
                <wp:positionV relativeFrom="paragraph">
                  <wp:posOffset>2815590</wp:posOffset>
                </wp:positionV>
                <wp:extent cx="139700" cy="280670"/>
                <wp:effectExtent l="0" t="0" r="16510" b="15240"/>
                <wp:wrapNone/>
                <wp:docPr id="58" name="Rectangle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354455-C814-4397-9AD6-31324EB262D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FF19C0" id="Rectangle 57" o:spid="_x0000_s1050" style="position:absolute;margin-left:174.35pt;margin-top:221.7pt;width:11pt;height:22.1pt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11278E0" wp14:editId="07681532">
                <wp:simplePos x="0" y="0"/>
                <wp:positionH relativeFrom="column">
                  <wp:posOffset>2303145</wp:posOffset>
                </wp:positionH>
                <wp:positionV relativeFrom="paragraph">
                  <wp:posOffset>2815590</wp:posOffset>
                </wp:positionV>
                <wp:extent cx="1292225" cy="420370"/>
                <wp:effectExtent l="0" t="0" r="3175" b="0"/>
                <wp:wrapNone/>
                <wp:docPr id="59" name="Rectangle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EF9B57-3030-430B-8740-C41FB6A1EC2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2225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A8D86A" id="Rectangle 58" o:spid="_x0000_s1026" style="position:absolute;margin-left:181.35pt;margin-top:221.7pt;width:101.75pt;height:33.1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D43093E" wp14:editId="7FC647DE">
                <wp:simplePos x="0" y="0"/>
                <wp:positionH relativeFrom="column">
                  <wp:posOffset>2393950</wp:posOffset>
                </wp:positionH>
                <wp:positionV relativeFrom="paragraph">
                  <wp:posOffset>2815590</wp:posOffset>
                </wp:positionV>
                <wp:extent cx="1111250" cy="420370"/>
                <wp:effectExtent l="0" t="0" r="0" b="0"/>
                <wp:wrapNone/>
                <wp:docPr id="60" name="Rectangle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E39D20-4D0C-4CD4-8B7F-6DD4B33EAF4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1250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CF8253" id="Rectangle 59" o:spid="_x0000_s1026" style="position:absolute;margin-left:188.5pt;margin-top:221.7pt;width:87.5pt;height:33.1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4D70AD9" wp14:editId="48C7C7BA">
                <wp:simplePos x="0" y="0"/>
                <wp:positionH relativeFrom="column">
                  <wp:posOffset>2533650</wp:posOffset>
                </wp:positionH>
                <wp:positionV relativeFrom="paragraph">
                  <wp:posOffset>2815590</wp:posOffset>
                </wp:positionV>
                <wp:extent cx="960120" cy="280670"/>
                <wp:effectExtent l="0" t="0" r="635" b="11430"/>
                <wp:wrapNone/>
                <wp:docPr id="61" name="Rectangle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D21618-26C3-45FC-A775-18C97E25A15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012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6.44 ± 2.51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D70AD9" id="Rectangle 60" o:spid="_x0000_s1051" style="position:absolute;margin-left:199.5pt;margin-top:221.7pt;width:75.6pt;height:22.1pt;z-index:2517002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6.44 ± 2.5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EA5B305" wp14:editId="55D184DB">
                <wp:simplePos x="0" y="0"/>
                <wp:positionH relativeFrom="column">
                  <wp:posOffset>3354070</wp:posOffset>
                </wp:positionH>
                <wp:positionV relativeFrom="paragraph">
                  <wp:posOffset>2815590</wp:posOffset>
                </wp:positionV>
                <wp:extent cx="139700" cy="280670"/>
                <wp:effectExtent l="0" t="0" r="16510" b="15240"/>
                <wp:wrapNone/>
                <wp:docPr id="62" name="Rectangle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47ECC4-26AF-4EC2-BD74-31675802A27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A5B305" id="Rectangle 61" o:spid="_x0000_s1052" style="position:absolute;margin-left:264.1pt;margin-top:221.7pt;width:11pt;height:22.1pt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0544358" wp14:editId="3F01D856">
                <wp:simplePos x="0" y="0"/>
                <wp:positionH relativeFrom="column">
                  <wp:posOffset>3595370</wp:posOffset>
                </wp:positionH>
                <wp:positionV relativeFrom="paragraph">
                  <wp:posOffset>2815590</wp:posOffset>
                </wp:positionV>
                <wp:extent cx="1190625" cy="420370"/>
                <wp:effectExtent l="0" t="0" r="9525" b="0"/>
                <wp:wrapNone/>
                <wp:docPr id="63" name="Rectangle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4E43A6-0183-4402-B4E8-9EA7363536A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359B8E" id="Rectangle 62" o:spid="_x0000_s1026" style="position:absolute;margin-left:283.1pt;margin-top:221.7pt;width:93.75pt;height:33.1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0661A3F" wp14:editId="5809BF59">
                <wp:simplePos x="0" y="0"/>
                <wp:positionH relativeFrom="column">
                  <wp:posOffset>3684270</wp:posOffset>
                </wp:positionH>
                <wp:positionV relativeFrom="paragraph">
                  <wp:posOffset>2815590</wp:posOffset>
                </wp:positionV>
                <wp:extent cx="1010920" cy="420370"/>
                <wp:effectExtent l="0" t="0" r="0" b="0"/>
                <wp:wrapNone/>
                <wp:docPr id="64" name="Rectangle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1716F4-BC23-4955-B583-CA614F5EFD5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10920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162040" id="Rectangle 63" o:spid="_x0000_s1026" style="position:absolute;margin-left:290.1pt;margin-top:221.7pt;width:79.6pt;height:33.1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A358716" wp14:editId="628C3254">
                <wp:simplePos x="0" y="0"/>
                <wp:positionH relativeFrom="column">
                  <wp:posOffset>3684270</wp:posOffset>
                </wp:positionH>
                <wp:positionV relativeFrom="paragraph">
                  <wp:posOffset>2815590</wp:posOffset>
                </wp:positionV>
                <wp:extent cx="1150620" cy="280670"/>
                <wp:effectExtent l="0" t="0" r="10795" b="11430"/>
                <wp:wrapNone/>
                <wp:docPr id="65" name="Rectangle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77E776-EE3C-47FA-8C00-369E3BDA6B1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062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41.11 ± 40.16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358716" id="Rectangle 64" o:spid="_x0000_s1053" style="position:absolute;margin-left:290.1pt;margin-top:221.7pt;width:90.6pt;height:22.1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41.11 ± 40.1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B5F6AEC" wp14:editId="4695DBD1">
                <wp:simplePos x="0" y="0"/>
                <wp:positionH relativeFrom="column">
                  <wp:posOffset>4686300</wp:posOffset>
                </wp:positionH>
                <wp:positionV relativeFrom="paragraph">
                  <wp:posOffset>2815590</wp:posOffset>
                </wp:positionV>
                <wp:extent cx="139700" cy="280670"/>
                <wp:effectExtent l="0" t="0" r="16510" b="15240"/>
                <wp:wrapNone/>
                <wp:docPr id="66" name="Rectangle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CF551A-D716-4B55-A4FA-895C170A8A3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5F6AEC" id="Rectangle 65" o:spid="_x0000_s1054" style="position:absolute;margin-left:369pt;margin-top:221.7pt;width:11pt;height:22.1pt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AC4D052" wp14:editId="44D5256C">
                <wp:simplePos x="0" y="0"/>
                <wp:positionH relativeFrom="column">
                  <wp:posOffset>4785995</wp:posOffset>
                </wp:positionH>
                <wp:positionV relativeFrom="paragraph">
                  <wp:posOffset>2815590</wp:posOffset>
                </wp:positionV>
                <wp:extent cx="1190625" cy="420370"/>
                <wp:effectExtent l="0" t="0" r="9525" b="0"/>
                <wp:wrapNone/>
                <wp:docPr id="67" name="Rectangle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6FDC72-A01D-4D1E-A47F-56B69BD454B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341836" id="Rectangle 66" o:spid="_x0000_s1026" style="position:absolute;margin-left:376.85pt;margin-top:221.7pt;width:93.75pt;height:33.1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A47DA11" wp14:editId="7185885A">
                <wp:simplePos x="0" y="0"/>
                <wp:positionH relativeFrom="column">
                  <wp:posOffset>4876800</wp:posOffset>
                </wp:positionH>
                <wp:positionV relativeFrom="paragraph">
                  <wp:posOffset>2815590</wp:posOffset>
                </wp:positionV>
                <wp:extent cx="1009650" cy="420370"/>
                <wp:effectExtent l="0" t="0" r="0" b="0"/>
                <wp:wrapNone/>
                <wp:docPr id="68" name="Rectangle 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81483A-4B0E-49DE-8713-F3D3E868B7D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0" cy="42037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F944F1" id="Rectangle 67" o:spid="_x0000_s1026" style="position:absolute;margin-left:384pt;margin-top:221.7pt;width:79.5pt;height:33.1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07368F2" wp14:editId="368DB92C">
                <wp:simplePos x="0" y="0"/>
                <wp:positionH relativeFrom="column">
                  <wp:posOffset>4876800</wp:posOffset>
                </wp:positionH>
                <wp:positionV relativeFrom="paragraph">
                  <wp:posOffset>2815590</wp:posOffset>
                </wp:positionV>
                <wp:extent cx="1150620" cy="280670"/>
                <wp:effectExtent l="0" t="0" r="10795" b="11430"/>
                <wp:wrapNone/>
                <wp:docPr id="69" name="Rectangle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53DDEE-DF1E-41F0-983B-7D7733CB230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062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0.005 ± 0.016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7368F2" id="Rectangle 68" o:spid="_x0000_s1055" style="position:absolute;margin-left:384pt;margin-top:221.7pt;width:90.6pt;height:22.1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0.005 ± 0.01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0345177" wp14:editId="022617E1">
                <wp:simplePos x="0" y="0"/>
                <wp:positionH relativeFrom="column">
                  <wp:posOffset>5876925</wp:posOffset>
                </wp:positionH>
                <wp:positionV relativeFrom="paragraph">
                  <wp:posOffset>2815590</wp:posOffset>
                </wp:positionV>
                <wp:extent cx="139700" cy="280670"/>
                <wp:effectExtent l="0" t="0" r="16510" b="15240"/>
                <wp:wrapNone/>
                <wp:docPr id="70" name="Rectangle 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A1C167-65AF-4D3A-B3F0-133663F5D9F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345177" id="Rectangle 69" o:spid="_x0000_s1056" style="position:absolute;margin-left:462.75pt;margin-top:221.7pt;width:11pt;height:22.1pt;z-index:251709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480B722" wp14:editId="68FE6397">
                <wp:simplePos x="0" y="0"/>
                <wp:positionH relativeFrom="column">
                  <wp:posOffset>333375</wp:posOffset>
                </wp:positionH>
                <wp:positionV relativeFrom="paragraph">
                  <wp:posOffset>2795270</wp:posOffset>
                </wp:positionV>
                <wp:extent cx="969645" cy="9525"/>
                <wp:effectExtent l="0" t="0" r="0" b="0"/>
                <wp:wrapNone/>
                <wp:docPr id="71" name="Rectangle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74F376-A5B3-4BCB-8DE4-0818F394AC4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964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6F1942" id="Rectangle 70" o:spid="_x0000_s1026" style="position:absolute;margin-left:26.25pt;margin-top:220.1pt;width:76.35pt;height:.7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7C5A227" wp14:editId="53EA99DF">
                <wp:simplePos x="0" y="0"/>
                <wp:positionH relativeFrom="column">
                  <wp:posOffset>333375</wp:posOffset>
                </wp:positionH>
                <wp:positionV relativeFrom="paragraph">
                  <wp:posOffset>2804795</wp:posOffset>
                </wp:positionV>
                <wp:extent cx="969645" cy="10795"/>
                <wp:effectExtent l="0" t="0" r="0" b="0"/>
                <wp:wrapNone/>
                <wp:docPr id="72" name="Rectangle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EB7AFF-B4C9-48FC-9313-0F18301F6BE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9645" cy="107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A56778" id="Rectangle 71" o:spid="_x0000_s1026" style="position:absolute;margin-left:26.25pt;margin-top:220.85pt;width:76.35pt;height:.8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62CF284" wp14:editId="55607995">
                <wp:simplePos x="0" y="0"/>
                <wp:positionH relativeFrom="column">
                  <wp:posOffset>1303020</wp:posOffset>
                </wp:positionH>
                <wp:positionV relativeFrom="paragraph">
                  <wp:posOffset>2804795</wp:posOffset>
                </wp:positionV>
                <wp:extent cx="9525" cy="10795"/>
                <wp:effectExtent l="0" t="0" r="0" b="0"/>
                <wp:wrapNone/>
                <wp:docPr id="73" name="Rectangle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6AFEA1-9F18-4010-972E-E29D113A24A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107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6609B0" id="Rectangle 72" o:spid="_x0000_s1026" style="position:absolute;margin-left:102.6pt;margin-top:220.85pt;width:.75pt;height:.8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C75AAD4" wp14:editId="09276D72">
                <wp:simplePos x="0" y="0"/>
                <wp:positionH relativeFrom="column">
                  <wp:posOffset>1303020</wp:posOffset>
                </wp:positionH>
                <wp:positionV relativeFrom="paragraph">
                  <wp:posOffset>2795270</wp:posOffset>
                </wp:positionV>
                <wp:extent cx="9525" cy="9525"/>
                <wp:effectExtent l="0" t="0" r="0" b="0"/>
                <wp:wrapNone/>
                <wp:docPr id="74" name="Rectangle 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01E3C9-1EC8-4FA0-A5A3-88753551D65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7447C8" id="Rectangle 73" o:spid="_x0000_s1026" style="position:absolute;margin-left:102.6pt;margin-top:220.1pt;width:.75pt;height:.7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0DBC575" wp14:editId="0A32D9F2">
                <wp:simplePos x="0" y="0"/>
                <wp:positionH relativeFrom="column">
                  <wp:posOffset>1312545</wp:posOffset>
                </wp:positionH>
                <wp:positionV relativeFrom="paragraph">
                  <wp:posOffset>2795270</wp:posOffset>
                </wp:positionV>
                <wp:extent cx="990600" cy="9525"/>
                <wp:effectExtent l="0" t="0" r="0" b="0"/>
                <wp:wrapNone/>
                <wp:docPr id="75" name="Rectangle 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5A5C63-A158-45EA-A304-D5E71EB4C4A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90600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E6F4F0" id="Rectangle 74" o:spid="_x0000_s1026" style="position:absolute;margin-left:103.35pt;margin-top:220.1pt;width:78pt;height: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4E76789" wp14:editId="2C7BC3B2">
                <wp:simplePos x="0" y="0"/>
                <wp:positionH relativeFrom="column">
                  <wp:posOffset>1312545</wp:posOffset>
                </wp:positionH>
                <wp:positionV relativeFrom="paragraph">
                  <wp:posOffset>2804795</wp:posOffset>
                </wp:positionV>
                <wp:extent cx="990600" cy="10795"/>
                <wp:effectExtent l="0" t="0" r="0" b="0"/>
                <wp:wrapNone/>
                <wp:docPr id="76" name="Rectangle 7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0E9490-4B16-40AB-95AA-0F3E871E91D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90600" cy="107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AD33D2" id="Rectangle 75" o:spid="_x0000_s1026" style="position:absolute;margin-left:103.35pt;margin-top:220.85pt;width:78pt;height:.8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AC0265F" wp14:editId="588CD284">
                <wp:simplePos x="0" y="0"/>
                <wp:positionH relativeFrom="column">
                  <wp:posOffset>2303145</wp:posOffset>
                </wp:positionH>
                <wp:positionV relativeFrom="paragraph">
                  <wp:posOffset>2804795</wp:posOffset>
                </wp:positionV>
                <wp:extent cx="10795" cy="10795"/>
                <wp:effectExtent l="0" t="0" r="0" b="0"/>
                <wp:wrapNone/>
                <wp:docPr id="77" name="Rectangle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6E5810-CABA-480B-8A5F-2F2152EE307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" cy="107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599FA2" id="Rectangle 76" o:spid="_x0000_s1026" style="position:absolute;margin-left:181.35pt;margin-top:220.85pt;width:.85pt;height:.8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CB9D78F" wp14:editId="008F711B">
                <wp:simplePos x="0" y="0"/>
                <wp:positionH relativeFrom="column">
                  <wp:posOffset>2303145</wp:posOffset>
                </wp:positionH>
                <wp:positionV relativeFrom="paragraph">
                  <wp:posOffset>2795270</wp:posOffset>
                </wp:positionV>
                <wp:extent cx="10795" cy="9525"/>
                <wp:effectExtent l="0" t="0" r="0" b="0"/>
                <wp:wrapNone/>
                <wp:docPr id="78" name="Rectangle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FEF114-123C-4A5F-8823-BBC289B04B9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D005FB" id="Rectangle 77" o:spid="_x0000_s1026" style="position:absolute;margin-left:181.35pt;margin-top:220.1pt;width:.85pt;height:.7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F9D0056" wp14:editId="1522AF8F">
                <wp:simplePos x="0" y="0"/>
                <wp:positionH relativeFrom="column">
                  <wp:posOffset>2314575</wp:posOffset>
                </wp:positionH>
                <wp:positionV relativeFrom="paragraph">
                  <wp:posOffset>2795270</wp:posOffset>
                </wp:positionV>
                <wp:extent cx="1270000" cy="9525"/>
                <wp:effectExtent l="0" t="0" r="0" b="0"/>
                <wp:wrapNone/>
                <wp:docPr id="79" name="Rectangle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179B76-1AC6-442A-9E30-CBF56053325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028640" id="Rectangle 78" o:spid="_x0000_s1026" style="position:absolute;margin-left:182.25pt;margin-top:220.1pt;width:100pt;height:.7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EB8DA19" wp14:editId="2493C886">
                <wp:simplePos x="0" y="0"/>
                <wp:positionH relativeFrom="column">
                  <wp:posOffset>2314575</wp:posOffset>
                </wp:positionH>
                <wp:positionV relativeFrom="paragraph">
                  <wp:posOffset>2804795</wp:posOffset>
                </wp:positionV>
                <wp:extent cx="1270000" cy="10795"/>
                <wp:effectExtent l="0" t="0" r="0" b="0"/>
                <wp:wrapNone/>
                <wp:docPr id="80" name="Rectangle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04A58D-7201-403F-B51C-89D0AF0CE74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107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BEC0E8" id="Rectangle 79" o:spid="_x0000_s1026" style="position:absolute;margin-left:182.25pt;margin-top:220.85pt;width:100pt;height:.8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3F5DFAB" wp14:editId="6A928BB8">
                <wp:simplePos x="0" y="0"/>
                <wp:positionH relativeFrom="column">
                  <wp:posOffset>3584575</wp:posOffset>
                </wp:positionH>
                <wp:positionV relativeFrom="paragraph">
                  <wp:posOffset>2804795</wp:posOffset>
                </wp:positionV>
                <wp:extent cx="10795" cy="10795"/>
                <wp:effectExtent l="0" t="0" r="0" b="0"/>
                <wp:wrapNone/>
                <wp:docPr id="81" name="Rectangle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0DB8BF-D806-4377-A50A-C017E74DB23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" cy="107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0FAB5A" id="Rectangle 80" o:spid="_x0000_s1026" style="position:absolute;margin-left:282.25pt;margin-top:220.85pt;width:.85pt;height:.8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ED3C47C" wp14:editId="6D259459">
                <wp:simplePos x="0" y="0"/>
                <wp:positionH relativeFrom="column">
                  <wp:posOffset>3584575</wp:posOffset>
                </wp:positionH>
                <wp:positionV relativeFrom="paragraph">
                  <wp:posOffset>2795270</wp:posOffset>
                </wp:positionV>
                <wp:extent cx="10795" cy="9525"/>
                <wp:effectExtent l="0" t="0" r="0" b="0"/>
                <wp:wrapNone/>
                <wp:docPr id="82" name="Rectangle 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496218-2BDD-4A26-885C-DF5BD982E77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6E309F" id="Rectangle 81" o:spid="_x0000_s1026" style="position:absolute;margin-left:282.25pt;margin-top:220.1pt;width:.85pt;height:.7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6A3C951" wp14:editId="446EFAB2">
                <wp:simplePos x="0" y="0"/>
                <wp:positionH relativeFrom="column">
                  <wp:posOffset>3595370</wp:posOffset>
                </wp:positionH>
                <wp:positionV relativeFrom="paragraph">
                  <wp:posOffset>2795270</wp:posOffset>
                </wp:positionV>
                <wp:extent cx="1190625" cy="9525"/>
                <wp:effectExtent l="0" t="0" r="0" b="0"/>
                <wp:wrapNone/>
                <wp:docPr id="83" name="Rectangle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4BB699-46EB-4C96-A13F-8A5FAC6E02C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2C62A1" id="Rectangle 82" o:spid="_x0000_s1026" style="position:absolute;margin-left:283.1pt;margin-top:220.1pt;width:93.75pt;height:.7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89DC150" wp14:editId="270DC273">
                <wp:simplePos x="0" y="0"/>
                <wp:positionH relativeFrom="column">
                  <wp:posOffset>3595370</wp:posOffset>
                </wp:positionH>
                <wp:positionV relativeFrom="paragraph">
                  <wp:posOffset>2804795</wp:posOffset>
                </wp:positionV>
                <wp:extent cx="1190625" cy="10795"/>
                <wp:effectExtent l="0" t="0" r="0" b="0"/>
                <wp:wrapNone/>
                <wp:docPr id="84" name="Rectangle 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30670D-66D4-43CA-A158-03E710C5B78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107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E08EC2" id="Rectangle 83" o:spid="_x0000_s1026" style="position:absolute;margin-left:283.1pt;margin-top:220.85pt;width:93.75pt;height:.8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BAA9867" wp14:editId="5AA5B149">
                <wp:simplePos x="0" y="0"/>
                <wp:positionH relativeFrom="column">
                  <wp:posOffset>4785995</wp:posOffset>
                </wp:positionH>
                <wp:positionV relativeFrom="paragraph">
                  <wp:posOffset>2804795</wp:posOffset>
                </wp:positionV>
                <wp:extent cx="9525" cy="10795"/>
                <wp:effectExtent l="0" t="0" r="0" b="0"/>
                <wp:wrapNone/>
                <wp:docPr id="85" name="Rectangle 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8F41F3-77F9-4084-8B8C-CDDFA94D415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107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5942D5" id="Rectangle 84" o:spid="_x0000_s1026" style="position:absolute;margin-left:376.85pt;margin-top:220.85pt;width:.75pt;height:.8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AC1E79D" wp14:editId="4BDF23DD">
                <wp:simplePos x="0" y="0"/>
                <wp:positionH relativeFrom="column">
                  <wp:posOffset>4785995</wp:posOffset>
                </wp:positionH>
                <wp:positionV relativeFrom="paragraph">
                  <wp:posOffset>2795270</wp:posOffset>
                </wp:positionV>
                <wp:extent cx="9525" cy="9525"/>
                <wp:effectExtent l="0" t="0" r="0" b="0"/>
                <wp:wrapNone/>
                <wp:docPr id="86" name="Rectangle 8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B57F9C-DA57-4ABD-8169-9B077CC9D5D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062D20" id="Rectangle 85" o:spid="_x0000_s1026" style="position:absolute;margin-left:376.85pt;margin-top:220.1pt;width:.75pt;height:.7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86A9E23" wp14:editId="6D416AB2">
                <wp:simplePos x="0" y="0"/>
                <wp:positionH relativeFrom="column">
                  <wp:posOffset>4795520</wp:posOffset>
                </wp:positionH>
                <wp:positionV relativeFrom="paragraph">
                  <wp:posOffset>2795270</wp:posOffset>
                </wp:positionV>
                <wp:extent cx="1181100" cy="9525"/>
                <wp:effectExtent l="0" t="0" r="0" b="0"/>
                <wp:wrapNone/>
                <wp:docPr id="87" name="Rectangle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AADBCD-454B-468E-A7A0-E81DABEC75B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1100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F28F02" id="Rectangle 86" o:spid="_x0000_s1026" style="position:absolute;margin-left:377.6pt;margin-top:220.1pt;width:93pt;height:.7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3BE236B" wp14:editId="30617E83">
                <wp:simplePos x="0" y="0"/>
                <wp:positionH relativeFrom="column">
                  <wp:posOffset>4795520</wp:posOffset>
                </wp:positionH>
                <wp:positionV relativeFrom="paragraph">
                  <wp:posOffset>2804795</wp:posOffset>
                </wp:positionV>
                <wp:extent cx="1181100" cy="10795"/>
                <wp:effectExtent l="0" t="0" r="0" b="0"/>
                <wp:wrapNone/>
                <wp:docPr id="88" name="Rectangle 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F99BAA-0F99-42D4-B242-A9BC526243E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1100" cy="107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ED591F" id="Rectangle 87" o:spid="_x0000_s1026" style="position:absolute;margin-left:377.6pt;margin-top:220.85pt;width:93pt;height:.8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19C829B" wp14:editId="2C4B402D">
                <wp:simplePos x="0" y="0"/>
                <wp:positionH relativeFrom="column">
                  <wp:posOffset>422275</wp:posOffset>
                </wp:positionH>
                <wp:positionV relativeFrom="paragraph">
                  <wp:posOffset>3236595</wp:posOffset>
                </wp:positionV>
                <wp:extent cx="911225" cy="280670"/>
                <wp:effectExtent l="0" t="0" r="18415" b="11430"/>
                <wp:wrapNone/>
                <wp:docPr id="89" name="Rectangle 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DE7D4F-473D-4C74-A267-270D41B8A78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122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3/4 (n = 3)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9C829B" id="Rectangle 88" o:spid="_x0000_s1057" style="position:absolute;margin-left:33.25pt;margin-top:254.85pt;width:71.75pt;height:22.1pt;z-index:2517288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3/4 (n =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BB64209" wp14:editId="4A103979">
                <wp:simplePos x="0" y="0"/>
                <wp:positionH relativeFrom="column">
                  <wp:posOffset>1212850</wp:posOffset>
                </wp:positionH>
                <wp:positionV relativeFrom="paragraph">
                  <wp:posOffset>3236595</wp:posOffset>
                </wp:positionV>
                <wp:extent cx="139700" cy="280670"/>
                <wp:effectExtent l="0" t="0" r="16510" b="15240"/>
                <wp:wrapNone/>
                <wp:docPr id="90" name="Rectangle 8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9B61CD-7915-48FA-B279-84516F20E3D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B64209" id="Rectangle 89" o:spid="_x0000_s1058" style="position:absolute;margin-left:95.5pt;margin-top:254.85pt;width:11pt;height:22.1pt;z-index:2517299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51BE3D2" wp14:editId="09FFAEC2">
                <wp:simplePos x="0" y="0"/>
                <wp:positionH relativeFrom="column">
                  <wp:posOffset>1393825</wp:posOffset>
                </wp:positionH>
                <wp:positionV relativeFrom="paragraph">
                  <wp:posOffset>3236595</wp:posOffset>
                </wp:positionV>
                <wp:extent cx="960120" cy="280670"/>
                <wp:effectExtent l="0" t="0" r="635" b="11430"/>
                <wp:wrapNone/>
                <wp:docPr id="91" name="Rectangle 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10668A-AA94-4487-B0BE-A9C05EABE8A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012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0.10 ± 0.08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1BE3D2" id="Rectangle 90" o:spid="_x0000_s1059" style="position:absolute;margin-left:109.75pt;margin-top:254.85pt;width:75.6pt;height:22.1pt;z-index:2517309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0.10 ± 0.0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AF43B46" wp14:editId="2692A9DF">
                <wp:simplePos x="0" y="0"/>
                <wp:positionH relativeFrom="column">
                  <wp:posOffset>2214245</wp:posOffset>
                </wp:positionH>
                <wp:positionV relativeFrom="paragraph">
                  <wp:posOffset>3236595</wp:posOffset>
                </wp:positionV>
                <wp:extent cx="139700" cy="280670"/>
                <wp:effectExtent l="0" t="0" r="16510" b="15240"/>
                <wp:wrapNone/>
                <wp:docPr id="92" name="Rectangle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40CE0F-2CF8-40C2-8AE3-1E357A489F6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F43B46" id="Rectangle 91" o:spid="_x0000_s1060" style="position:absolute;margin-left:174.35pt;margin-top:254.85pt;width:11pt;height:22.1pt;z-index:251731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FAF657C" wp14:editId="06D5461A">
                <wp:simplePos x="0" y="0"/>
                <wp:positionH relativeFrom="column">
                  <wp:posOffset>2393950</wp:posOffset>
                </wp:positionH>
                <wp:positionV relativeFrom="paragraph">
                  <wp:posOffset>3236595</wp:posOffset>
                </wp:positionV>
                <wp:extent cx="1250950" cy="280670"/>
                <wp:effectExtent l="0" t="0" r="15875" b="11430"/>
                <wp:wrapNone/>
                <wp:docPr id="93" name="Rectangle 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E4FD64-5B8A-4291-80FB-10162EC6B65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095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92.44 ± 121.93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AF657C" id="Rectangle 92" o:spid="_x0000_s1061" style="position:absolute;margin-left:188.5pt;margin-top:254.85pt;width:98.5pt;height:22.1pt;z-index:251732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92.44 ± 121.9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55C0136" wp14:editId="65A76455">
                <wp:simplePos x="0" y="0"/>
                <wp:positionH relativeFrom="column">
                  <wp:posOffset>3484245</wp:posOffset>
                </wp:positionH>
                <wp:positionV relativeFrom="paragraph">
                  <wp:posOffset>3236595</wp:posOffset>
                </wp:positionV>
                <wp:extent cx="139700" cy="280670"/>
                <wp:effectExtent l="0" t="0" r="16510" b="15240"/>
                <wp:wrapNone/>
                <wp:docPr id="94" name="Rectangle 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8DB2CB-77CA-465C-A37C-4996AD51B33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5C0136" id="Rectangle 93" o:spid="_x0000_s1062" style="position:absolute;margin-left:274.35pt;margin-top:254.85pt;width:11pt;height:22.1pt;z-index:2517340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5BC2FAE" wp14:editId="5F7E10FB">
                <wp:simplePos x="0" y="0"/>
                <wp:positionH relativeFrom="column">
                  <wp:posOffset>3775075</wp:posOffset>
                </wp:positionH>
                <wp:positionV relativeFrom="paragraph">
                  <wp:posOffset>3236595</wp:posOffset>
                </wp:positionV>
                <wp:extent cx="960120" cy="280670"/>
                <wp:effectExtent l="0" t="0" r="635" b="11430"/>
                <wp:wrapNone/>
                <wp:docPr id="95" name="Rectangle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F479E8-7F14-4C52-99DD-30A1267FFE1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012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8.44 ± 2.83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BC2FAE" id="Rectangle 94" o:spid="_x0000_s1063" style="position:absolute;margin-left:297.25pt;margin-top:254.85pt;width:75.6pt;height:22.1pt;z-index:2517350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8.44 ± 2.8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AA8AB5E" wp14:editId="33C331AF">
                <wp:simplePos x="0" y="0"/>
                <wp:positionH relativeFrom="column">
                  <wp:posOffset>4595495</wp:posOffset>
                </wp:positionH>
                <wp:positionV relativeFrom="paragraph">
                  <wp:posOffset>3236595</wp:posOffset>
                </wp:positionV>
                <wp:extent cx="139700" cy="280670"/>
                <wp:effectExtent l="0" t="0" r="16510" b="15240"/>
                <wp:wrapNone/>
                <wp:docPr id="96" name="Rectangle 9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5711FF-507C-4584-8167-77ED2E395BB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A8AB5E" id="Rectangle 95" o:spid="_x0000_s1064" style="position:absolute;margin-left:361.85pt;margin-top:254.85pt;width:11pt;height:22.1pt;z-index:2517360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09DF611" wp14:editId="16F5A2C0">
                <wp:simplePos x="0" y="0"/>
                <wp:positionH relativeFrom="column">
                  <wp:posOffset>4876800</wp:posOffset>
                </wp:positionH>
                <wp:positionV relativeFrom="paragraph">
                  <wp:posOffset>3236595</wp:posOffset>
                </wp:positionV>
                <wp:extent cx="1150620" cy="280670"/>
                <wp:effectExtent l="0" t="0" r="10795" b="11430"/>
                <wp:wrapNone/>
                <wp:docPr id="97" name="Rectangle 9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A0B369-96E1-4B33-A572-E89CCF27948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062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0.001 ± 0.006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9DF611" id="Rectangle 96" o:spid="_x0000_s1065" style="position:absolute;margin-left:384pt;margin-top:254.85pt;width:90.6pt;height:22.1pt;z-index:2517370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0.001 ± 0.00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F5EC08F" wp14:editId="510E15A6">
                <wp:simplePos x="0" y="0"/>
                <wp:positionH relativeFrom="column">
                  <wp:posOffset>5876925</wp:posOffset>
                </wp:positionH>
                <wp:positionV relativeFrom="paragraph">
                  <wp:posOffset>3236595</wp:posOffset>
                </wp:positionV>
                <wp:extent cx="139700" cy="280670"/>
                <wp:effectExtent l="0" t="0" r="16510" b="15240"/>
                <wp:wrapNone/>
                <wp:docPr id="98" name="Rectangle 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2C3013-AADA-4A07-9BFD-31E0C87543B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5EC08F" id="Rectangle 97" o:spid="_x0000_s1066" style="position:absolute;margin-left:462.75pt;margin-top:254.85pt;width:11pt;height:22.1pt;z-index:2517381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831523F" wp14:editId="40097355">
                <wp:simplePos x="0" y="0"/>
                <wp:positionH relativeFrom="column">
                  <wp:posOffset>333375</wp:posOffset>
                </wp:positionH>
                <wp:positionV relativeFrom="paragraph">
                  <wp:posOffset>3656965</wp:posOffset>
                </wp:positionV>
                <wp:extent cx="969645" cy="429895"/>
                <wp:effectExtent l="0" t="0" r="1905" b="8255"/>
                <wp:wrapNone/>
                <wp:docPr id="99" name="Rectangle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D5D097-1776-46E0-AFAD-1B40BB41567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9645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F13C8D" id="Rectangle 98" o:spid="_x0000_s1026" style="position:absolute;margin-left:26.25pt;margin-top:287.95pt;width:76.35pt;height:33.8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C43DCB5" wp14:editId="459A4837">
                <wp:simplePos x="0" y="0"/>
                <wp:positionH relativeFrom="column">
                  <wp:posOffset>422275</wp:posOffset>
                </wp:positionH>
                <wp:positionV relativeFrom="paragraph">
                  <wp:posOffset>3656965</wp:posOffset>
                </wp:positionV>
                <wp:extent cx="790575" cy="429895"/>
                <wp:effectExtent l="0" t="0" r="9525" b="8255"/>
                <wp:wrapNone/>
                <wp:docPr id="100" name="Rectangle 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E28819-938E-4DC8-A549-FE1FCB04EB2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0575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3F70C1" id="Rectangle 99" o:spid="_x0000_s1026" style="position:absolute;margin-left:33.25pt;margin-top:287.95pt;width:62.25pt;height:33.8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4CC2B24" wp14:editId="279FB622">
                <wp:simplePos x="0" y="0"/>
                <wp:positionH relativeFrom="column">
                  <wp:posOffset>512445</wp:posOffset>
                </wp:positionH>
                <wp:positionV relativeFrom="paragraph">
                  <wp:posOffset>3656965</wp:posOffset>
                </wp:positionV>
                <wp:extent cx="741045" cy="280670"/>
                <wp:effectExtent l="0" t="0" r="13970" b="11430"/>
                <wp:wrapNone/>
                <wp:docPr id="101" name="Rectangle 1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62D36B-9FAB-46C6-9A7A-E091B8D4168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104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5 (n = 3)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CC2B24" id="Rectangle 100" o:spid="_x0000_s1067" style="position:absolute;margin-left:40.35pt;margin-top:287.95pt;width:58.35pt;height:22.1pt;z-index:2517411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5 (n =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677A571" wp14:editId="1712CD86">
                <wp:simplePos x="0" y="0"/>
                <wp:positionH relativeFrom="column">
                  <wp:posOffset>1123950</wp:posOffset>
                </wp:positionH>
                <wp:positionV relativeFrom="paragraph">
                  <wp:posOffset>3656965</wp:posOffset>
                </wp:positionV>
                <wp:extent cx="139700" cy="280670"/>
                <wp:effectExtent l="0" t="0" r="16510" b="15240"/>
                <wp:wrapNone/>
                <wp:docPr id="102" name="Rectangle 10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8AF682-A8C9-48C3-BDD8-D49884413D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77A571" id="Rectangle 101" o:spid="_x0000_s1068" style="position:absolute;margin-left:88.5pt;margin-top:287.95pt;width:11pt;height:22.1pt;z-index:2517422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7F2343E" wp14:editId="4AD132A2">
                <wp:simplePos x="0" y="0"/>
                <wp:positionH relativeFrom="column">
                  <wp:posOffset>1303020</wp:posOffset>
                </wp:positionH>
                <wp:positionV relativeFrom="paragraph">
                  <wp:posOffset>3656965</wp:posOffset>
                </wp:positionV>
                <wp:extent cx="1000125" cy="429895"/>
                <wp:effectExtent l="0" t="0" r="9525" b="8255"/>
                <wp:wrapNone/>
                <wp:docPr id="103" name="Rectangle 10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E48536-079A-4B7F-9B48-D010573CC29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0125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EAE59F" id="Rectangle 102" o:spid="_x0000_s1026" style="position:absolute;margin-left:102.6pt;margin-top:287.95pt;width:78.75pt;height:33.8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FD5F692" wp14:editId="569043B9">
                <wp:simplePos x="0" y="0"/>
                <wp:positionH relativeFrom="column">
                  <wp:posOffset>1393825</wp:posOffset>
                </wp:positionH>
                <wp:positionV relativeFrom="paragraph">
                  <wp:posOffset>3656965</wp:posOffset>
                </wp:positionV>
                <wp:extent cx="820420" cy="429895"/>
                <wp:effectExtent l="0" t="0" r="0" b="8255"/>
                <wp:wrapNone/>
                <wp:docPr id="104" name="Rectangle 10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DAB339-C86A-47FF-AD52-F18E83693AB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0420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40407E" id="Rectangle 103" o:spid="_x0000_s1026" style="position:absolute;margin-left:109.75pt;margin-top:287.95pt;width:64.6pt;height:33.8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9013BD8" wp14:editId="6F61BD8F">
                <wp:simplePos x="0" y="0"/>
                <wp:positionH relativeFrom="column">
                  <wp:posOffset>1714500</wp:posOffset>
                </wp:positionH>
                <wp:positionV relativeFrom="paragraph">
                  <wp:posOffset>3656965</wp:posOffset>
                </wp:positionV>
                <wp:extent cx="180975" cy="215265"/>
                <wp:effectExtent l="0" t="0" r="11430" b="11430"/>
                <wp:wrapNone/>
                <wp:docPr id="105" name="Rectangle 10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99086C-3A79-4C5C-ADDA-D6EAAE64E4F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~0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013BD8" id="Rectangle 104" o:spid="_x0000_s1069" style="position:absolute;margin-left:135pt;margin-top:287.95pt;width:14.25pt;height:16.95pt;z-index:2517452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~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0A81681" wp14:editId="3B74243C">
                <wp:simplePos x="0" y="0"/>
                <wp:positionH relativeFrom="column">
                  <wp:posOffset>1893570</wp:posOffset>
                </wp:positionH>
                <wp:positionV relativeFrom="paragraph">
                  <wp:posOffset>3656965</wp:posOffset>
                </wp:positionV>
                <wp:extent cx="139700" cy="280670"/>
                <wp:effectExtent l="0" t="0" r="16510" b="15240"/>
                <wp:wrapNone/>
                <wp:docPr id="106" name="Rectangle 10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6EEC0D-3731-4516-92BE-7DC3E4F32A6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A81681" id="Rectangle 105" o:spid="_x0000_s1070" style="position:absolute;margin-left:149.1pt;margin-top:287.95pt;width:11pt;height:22.1pt;z-index:2517463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A43CC8E" wp14:editId="7782E5FF">
                <wp:simplePos x="0" y="0"/>
                <wp:positionH relativeFrom="column">
                  <wp:posOffset>2303145</wp:posOffset>
                </wp:positionH>
                <wp:positionV relativeFrom="paragraph">
                  <wp:posOffset>3656965</wp:posOffset>
                </wp:positionV>
                <wp:extent cx="1292225" cy="429895"/>
                <wp:effectExtent l="0" t="0" r="3175" b="8255"/>
                <wp:wrapNone/>
                <wp:docPr id="107" name="Rectangle 10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2E247A-9359-4BF0-9F93-719DEDE744A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2225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6F6B7D" id="Rectangle 106" o:spid="_x0000_s1026" style="position:absolute;margin-left:181.35pt;margin-top:287.95pt;width:101.75pt;height:33.8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9F4DF16" wp14:editId="73BE6703">
                <wp:simplePos x="0" y="0"/>
                <wp:positionH relativeFrom="column">
                  <wp:posOffset>2393950</wp:posOffset>
                </wp:positionH>
                <wp:positionV relativeFrom="paragraph">
                  <wp:posOffset>3656965</wp:posOffset>
                </wp:positionV>
                <wp:extent cx="1111250" cy="429895"/>
                <wp:effectExtent l="0" t="0" r="0" b="8255"/>
                <wp:wrapNone/>
                <wp:docPr id="108" name="Rectangle 10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C59315-7272-42E4-9056-5D46B29365E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1250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8861B4" id="Rectangle 107" o:spid="_x0000_s1026" style="position:absolute;margin-left:188.5pt;margin-top:287.95pt;width:87.5pt;height:33.8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40629D7" wp14:editId="2B8009C1">
                <wp:simplePos x="0" y="0"/>
                <wp:positionH relativeFrom="column">
                  <wp:posOffset>2854325</wp:posOffset>
                </wp:positionH>
                <wp:positionV relativeFrom="paragraph">
                  <wp:posOffset>3656965</wp:posOffset>
                </wp:positionV>
                <wp:extent cx="290195" cy="280670"/>
                <wp:effectExtent l="0" t="0" r="11430" b="11430"/>
                <wp:wrapNone/>
                <wp:docPr id="109" name="Rectangle 10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50C7CE-CFFD-48D0-8B55-216462B3830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19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&lt;0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0629D7" id="Rectangle 108" o:spid="_x0000_s1071" style="position:absolute;margin-left:224.75pt;margin-top:287.95pt;width:22.85pt;height:22.1pt;z-index:2517493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&lt;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E3BAD2F" wp14:editId="226F9501">
                <wp:simplePos x="0" y="0"/>
                <wp:positionH relativeFrom="column">
                  <wp:posOffset>3035300</wp:posOffset>
                </wp:positionH>
                <wp:positionV relativeFrom="paragraph">
                  <wp:posOffset>3656965</wp:posOffset>
                </wp:positionV>
                <wp:extent cx="139700" cy="280670"/>
                <wp:effectExtent l="0" t="0" r="16510" b="15240"/>
                <wp:wrapNone/>
                <wp:docPr id="110" name="Rectangle 10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38FA91-2E0E-4244-A6BD-4797E49D0E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3BAD2F" id="Rectangle 109" o:spid="_x0000_s1072" style="position:absolute;margin-left:239pt;margin-top:287.95pt;width:11pt;height:22.1pt;z-index:2517504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02E934C" wp14:editId="6A82D633">
                <wp:simplePos x="0" y="0"/>
                <wp:positionH relativeFrom="column">
                  <wp:posOffset>3595370</wp:posOffset>
                </wp:positionH>
                <wp:positionV relativeFrom="paragraph">
                  <wp:posOffset>3656965</wp:posOffset>
                </wp:positionV>
                <wp:extent cx="1190625" cy="429895"/>
                <wp:effectExtent l="0" t="0" r="9525" b="8255"/>
                <wp:wrapNone/>
                <wp:docPr id="111" name="Rectangle 1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DF1A1E-B27D-4D91-B563-0EF5C2AE924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87A7F3" id="Rectangle 110" o:spid="_x0000_s1026" style="position:absolute;margin-left:283.1pt;margin-top:287.95pt;width:93.75pt;height:33.8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33DAB76" wp14:editId="386042F6">
                <wp:simplePos x="0" y="0"/>
                <wp:positionH relativeFrom="column">
                  <wp:posOffset>3684270</wp:posOffset>
                </wp:positionH>
                <wp:positionV relativeFrom="paragraph">
                  <wp:posOffset>3656965</wp:posOffset>
                </wp:positionV>
                <wp:extent cx="1010920" cy="429895"/>
                <wp:effectExtent l="0" t="0" r="0" b="8255"/>
                <wp:wrapNone/>
                <wp:docPr id="112" name="Rectangle 1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D34279-7284-4529-8AD2-A81DE59CB34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10920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847778" id="Rectangle 111" o:spid="_x0000_s1026" style="position:absolute;margin-left:290.1pt;margin-top:287.95pt;width:79.6pt;height:33.8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20835B6" wp14:editId="20016A2D">
                <wp:simplePos x="0" y="0"/>
                <wp:positionH relativeFrom="column">
                  <wp:posOffset>4095750</wp:posOffset>
                </wp:positionH>
                <wp:positionV relativeFrom="paragraph">
                  <wp:posOffset>3656965</wp:posOffset>
                </wp:positionV>
                <wp:extent cx="290195" cy="280670"/>
                <wp:effectExtent l="0" t="0" r="11430" b="11430"/>
                <wp:wrapNone/>
                <wp:docPr id="113" name="Rectangle 1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1F1036-5F98-492A-B31E-64F12A1CF0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195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&lt;0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0835B6" id="Rectangle 112" o:spid="_x0000_s1073" style="position:absolute;margin-left:322.5pt;margin-top:287.95pt;width:22.85pt;height:22.1pt;z-index:2517534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&lt;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71E6ECB" wp14:editId="058D1154">
                <wp:simplePos x="0" y="0"/>
                <wp:positionH relativeFrom="column">
                  <wp:posOffset>4274820</wp:posOffset>
                </wp:positionH>
                <wp:positionV relativeFrom="paragraph">
                  <wp:posOffset>3656965</wp:posOffset>
                </wp:positionV>
                <wp:extent cx="139700" cy="280670"/>
                <wp:effectExtent l="0" t="0" r="16510" b="15240"/>
                <wp:wrapNone/>
                <wp:docPr id="114" name="Rectangle 1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C1CD23-6921-481F-9AD2-80B75004E70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1E6ECB" id="Rectangle 113" o:spid="_x0000_s1074" style="position:absolute;margin-left:336.6pt;margin-top:287.95pt;width:11pt;height:22.1pt;z-index:2517544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67EC950" wp14:editId="5FF5A870">
                <wp:simplePos x="0" y="0"/>
                <wp:positionH relativeFrom="column">
                  <wp:posOffset>4785995</wp:posOffset>
                </wp:positionH>
                <wp:positionV relativeFrom="paragraph">
                  <wp:posOffset>3656965</wp:posOffset>
                </wp:positionV>
                <wp:extent cx="1190625" cy="429895"/>
                <wp:effectExtent l="0" t="0" r="9525" b="8255"/>
                <wp:wrapNone/>
                <wp:docPr id="115" name="Rectangle 1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E62836-0DC6-4BCB-BB17-58034318A3A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FD8ED4" id="Rectangle 114" o:spid="_x0000_s1026" style="position:absolute;margin-left:376.85pt;margin-top:287.95pt;width:93.75pt;height:33.8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D86DFA4" wp14:editId="6E4BBF0E">
                <wp:simplePos x="0" y="0"/>
                <wp:positionH relativeFrom="column">
                  <wp:posOffset>4876800</wp:posOffset>
                </wp:positionH>
                <wp:positionV relativeFrom="paragraph">
                  <wp:posOffset>3656965</wp:posOffset>
                </wp:positionV>
                <wp:extent cx="1009650" cy="429895"/>
                <wp:effectExtent l="0" t="0" r="0" b="8255"/>
                <wp:wrapNone/>
                <wp:docPr id="116" name="Rectangle 1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749AAC-947F-4D07-9659-B33FBAE1C46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9650" cy="429895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32DAF7" id="Rectangle 115" o:spid="_x0000_s1026" style="position:absolute;margin-left:384pt;margin-top:287.95pt;width:79.5pt;height:33.8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" fillcolor="silver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A9F87C9" wp14:editId="652900C9">
                <wp:simplePos x="0" y="0"/>
                <wp:positionH relativeFrom="column">
                  <wp:posOffset>5346700</wp:posOffset>
                </wp:positionH>
                <wp:positionV relativeFrom="paragraph">
                  <wp:posOffset>3656965</wp:posOffset>
                </wp:positionV>
                <wp:extent cx="160020" cy="280670"/>
                <wp:effectExtent l="0" t="0" r="2540" b="11430"/>
                <wp:wrapNone/>
                <wp:docPr id="117" name="Rectangle 1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294F3E-197A-4FE5-951E-D9ABD6E0C1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02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9F87C9" id="Rectangle 116" o:spid="_x0000_s1075" style="position:absolute;margin-left:421pt;margin-top:287.95pt;width:12.6pt;height:22.1pt;z-index:2517575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EBF0B18" wp14:editId="52195695">
                <wp:simplePos x="0" y="0"/>
                <wp:positionH relativeFrom="column">
                  <wp:posOffset>5407025</wp:posOffset>
                </wp:positionH>
                <wp:positionV relativeFrom="paragraph">
                  <wp:posOffset>3656965</wp:posOffset>
                </wp:positionV>
                <wp:extent cx="139700" cy="280670"/>
                <wp:effectExtent l="0" t="0" r="16510" b="15240"/>
                <wp:wrapNone/>
                <wp:docPr id="118" name="Rectangle 1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7037D8-20AB-453C-8C1F-755DDE50DDC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280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BF0B18" id="Rectangle 117" o:spid="_x0000_s1076" style="position:absolute;margin-left:425.75pt;margin-top:287.95pt;width:11pt;height:22.1pt;z-index:2517585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6516084" wp14:editId="7AF06265">
                <wp:simplePos x="0" y="0"/>
                <wp:positionH relativeFrom="column">
                  <wp:posOffset>321945</wp:posOffset>
                </wp:positionH>
                <wp:positionV relativeFrom="paragraph">
                  <wp:posOffset>4087495</wp:posOffset>
                </wp:positionV>
                <wp:extent cx="981075" cy="9525"/>
                <wp:effectExtent l="0" t="0" r="0" b="0"/>
                <wp:wrapNone/>
                <wp:docPr id="119" name="Rectangle 1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8CDE09-E69B-40E6-8222-709B149AB8A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8107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7208BE" id="Rectangle 118" o:spid="_x0000_s1026" style="position:absolute;margin-left:25.35pt;margin-top:321.85pt;width:77.25pt;height:.7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CB30426" wp14:editId="3AB2F78D">
                <wp:simplePos x="0" y="0"/>
                <wp:positionH relativeFrom="column">
                  <wp:posOffset>1293495</wp:posOffset>
                </wp:positionH>
                <wp:positionV relativeFrom="paragraph">
                  <wp:posOffset>4087495</wp:posOffset>
                </wp:positionV>
                <wp:extent cx="9525" cy="9525"/>
                <wp:effectExtent l="0" t="0" r="0" b="0"/>
                <wp:wrapNone/>
                <wp:docPr id="120" name="Rectangle 1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D2DFB6-3B53-4056-AD69-5A47F4B37E6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B7C2AC" id="Rectangle 119" o:spid="_x0000_s1026" style="position:absolute;margin-left:101.85pt;margin-top:321.85pt;width:.75pt;height:.7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2826A3D" wp14:editId="60324BFF">
                <wp:simplePos x="0" y="0"/>
                <wp:positionH relativeFrom="column">
                  <wp:posOffset>1303020</wp:posOffset>
                </wp:positionH>
                <wp:positionV relativeFrom="paragraph">
                  <wp:posOffset>4087495</wp:posOffset>
                </wp:positionV>
                <wp:extent cx="1000125" cy="9525"/>
                <wp:effectExtent l="0" t="0" r="0" b="0"/>
                <wp:wrapNone/>
                <wp:docPr id="121" name="Rectangle 1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9C07F7-829C-41D8-802F-BF1D45A44CC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012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00F248" id="Rectangle 120" o:spid="_x0000_s1026" style="position:absolute;margin-left:102.6pt;margin-top:321.85pt;width:78.75pt;height:.7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31813C2" wp14:editId="3DBAC72D">
                <wp:simplePos x="0" y="0"/>
                <wp:positionH relativeFrom="column">
                  <wp:posOffset>2293620</wp:posOffset>
                </wp:positionH>
                <wp:positionV relativeFrom="paragraph">
                  <wp:posOffset>4087495</wp:posOffset>
                </wp:positionV>
                <wp:extent cx="9525" cy="9525"/>
                <wp:effectExtent l="0" t="0" r="0" b="0"/>
                <wp:wrapNone/>
                <wp:docPr id="122" name="Rectangle 1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012D18-2507-4D27-8EC5-BA34EE80706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E61AD7" id="Rectangle 121" o:spid="_x0000_s1026" style="position:absolute;margin-left:180.6pt;margin-top:321.85pt;width:.75pt;height:.7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167422F" wp14:editId="6162E355">
                <wp:simplePos x="0" y="0"/>
                <wp:positionH relativeFrom="column">
                  <wp:posOffset>2303145</wp:posOffset>
                </wp:positionH>
                <wp:positionV relativeFrom="paragraph">
                  <wp:posOffset>4087495</wp:posOffset>
                </wp:positionV>
                <wp:extent cx="1280795" cy="9525"/>
                <wp:effectExtent l="0" t="0" r="0" b="0"/>
                <wp:wrapNone/>
                <wp:docPr id="123" name="Rectangle 1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0BD7C1-910E-47C4-BE43-39982180379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079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77F751" id="Rectangle 122" o:spid="_x0000_s1026" style="position:absolute;margin-left:181.35pt;margin-top:321.85pt;width:100.85pt;height:.7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7D8BC27" wp14:editId="70B6E222">
                <wp:simplePos x="0" y="0"/>
                <wp:positionH relativeFrom="column">
                  <wp:posOffset>3575050</wp:posOffset>
                </wp:positionH>
                <wp:positionV relativeFrom="paragraph">
                  <wp:posOffset>4087495</wp:posOffset>
                </wp:positionV>
                <wp:extent cx="9525" cy="9525"/>
                <wp:effectExtent l="0" t="0" r="0" b="0"/>
                <wp:wrapNone/>
                <wp:docPr id="124" name="Rectangle 1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2EDFE3-0F20-48E6-B974-C33768BE151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560F96" id="Rectangle 123" o:spid="_x0000_s1026" style="position:absolute;margin-left:281.5pt;margin-top:321.85pt;width:.75pt;height:.7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E359745" wp14:editId="28F8F5F4">
                <wp:simplePos x="0" y="0"/>
                <wp:positionH relativeFrom="column">
                  <wp:posOffset>3584575</wp:posOffset>
                </wp:positionH>
                <wp:positionV relativeFrom="paragraph">
                  <wp:posOffset>4087495</wp:posOffset>
                </wp:positionV>
                <wp:extent cx="1201420" cy="9525"/>
                <wp:effectExtent l="0" t="0" r="0" b="0"/>
                <wp:wrapNone/>
                <wp:docPr id="125" name="Rectangle 1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AB98ED-182C-4FF6-B7C2-70C6EF553E3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1420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4E10EB" id="Rectangle 124" o:spid="_x0000_s1026" style="position:absolute;margin-left:282.25pt;margin-top:321.85pt;width:94.6pt;height:.7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2A9FC12" wp14:editId="1E37EBB9">
                <wp:simplePos x="0" y="0"/>
                <wp:positionH relativeFrom="column">
                  <wp:posOffset>4776470</wp:posOffset>
                </wp:positionH>
                <wp:positionV relativeFrom="paragraph">
                  <wp:posOffset>4087495</wp:posOffset>
                </wp:positionV>
                <wp:extent cx="9525" cy="9525"/>
                <wp:effectExtent l="0" t="0" r="0" b="0"/>
                <wp:wrapNone/>
                <wp:docPr id="126" name="Rectangle 1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89BAE8-5364-425F-A383-DD7DBADB082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08882C" id="Rectangle 125" o:spid="_x0000_s1026" style="position:absolute;margin-left:376.1pt;margin-top:321.85pt;width:.75pt;height:.7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34FC733" wp14:editId="3699C4A6">
                <wp:simplePos x="0" y="0"/>
                <wp:positionH relativeFrom="column">
                  <wp:posOffset>4785995</wp:posOffset>
                </wp:positionH>
                <wp:positionV relativeFrom="paragraph">
                  <wp:posOffset>4087495</wp:posOffset>
                </wp:positionV>
                <wp:extent cx="1190625" cy="9525"/>
                <wp:effectExtent l="0" t="0" r="0" b="0"/>
                <wp:wrapNone/>
                <wp:docPr id="127" name="Rectangle 1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943CDCE-5ED3-4764-A280-A0314F8DE1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23A601" id="Rectangle 126" o:spid="_x0000_s1026" style="position:absolute;margin-left:376.85pt;margin-top:321.85pt;width:93.75pt;height:.7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E0BFE91" wp14:editId="1D31DDAA">
                <wp:simplePos x="0" y="0"/>
                <wp:positionH relativeFrom="column">
                  <wp:posOffset>-508000</wp:posOffset>
                </wp:positionH>
                <wp:positionV relativeFrom="paragraph">
                  <wp:posOffset>4097020</wp:posOffset>
                </wp:positionV>
                <wp:extent cx="150495" cy="290195"/>
                <wp:effectExtent l="0" t="0" r="10795" b="15240"/>
                <wp:wrapNone/>
                <wp:docPr id="128" name="Rectangle 1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EA6466-4489-4F3E-BFCE-7D78BB426E8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495" cy="2901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D1947" w:rsidRDefault="000D1947" w:rsidP="000D194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0BFE91" id="Rectangle 127" o:spid="_x0000_s1077" style="position:absolute;margin-left:-40pt;margin-top:322.6pt;width:11.85pt;height:22.85pt;z-index:2517688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" filled="f" stroked="f">
                <v:textbox style="mso-fit-shape-to-text:t" inset="0,0,0,0">
                  <w:txbxContent>
                    <w:p w:rsidR="000D1947" w:rsidRDefault="000D1947" w:rsidP="000D194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sectPr w:rsidR="00572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E51"/>
    <w:rsid w:val="000D1947"/>
    <w:rsid w:val="00315B0F"/>
    <w:rsid w:val="00572158"/>
    <w:rsid w:val="00691E51"/>
    <w:rsid w:val="009F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C64F7"/>
  <w15:chartTrackingRefBased/>
  <w15:docId w15:val="{627E5A6A-A79D-414C-8D23-3D945046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1E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1-03T15:37:00Z</dcterms:created>
  <dcterms:modified xsi:type="dcterms:W3CDTF">2019-01-11T19:35:00Z</dcterms:modified>
</cp:coreProperties>
</file>